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4D4E" w:rsidRPr="00A84D4E" w:rsidRDefault="00A84D4E">
      <w:pPr>
        <w:rPr>
          <w:rFonts w:ascii="Times New Roman" w:hAnsi="Times New Roman" w:cs="Times New Roman"/>
          <w:b/>
          <w:sz w:val="24"/>
          <w:szCs w:val="24"/>
        </w:rPr>
      </w:pPr>
      <w:r w:rsidRPr="00A84D4E">
        <w:rPr>
          <w:rFonts w:ascii="Times New Roman" w:hAnsi="Times New Roman" w:cs="Times New Roman"/>
          <w:b/>
          <w:sz w:val="24"/>
          <w:szCs w:val="24"/>
        </w:rPr>
        <w:t>Supplemental Figures</w:t>
      </w:r>
    </w:p>
    <w:p w:rsidR="00A84D4E" w:rsidRPr="0069608C" w:rsidRDefault="00A84D4E" w:rsidP="00A84D4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l Figure 1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54573">
        <w:rPr>
          <w:rFonts w:ascii="Times New Roman" w:hAnsi="Times New Roman" w:cs="Times New Roman"/>
          <w:b/>
          <w:bCs/>
          <w:sz w:val="24"/>
          <w:szCs w:val="24"/>
        </w:rPr>
        <w:t>The motif</w:t>
      </w:r>
      <w:r w:rsidRPr="0069608C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proofErr w:type="spellStart"/>
      <w:r w:rsidRPr="0069608C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69608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6</w:t>
      </w:r>
      <w:r w:rsidRPr="0069608C"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spellEnd"/>
      <w:r w:rsidRPr="0069608C">
        <w:rPr>
          <w:rFonts w:ascii="Times New Roman" w:hAnsi="Times New Roman" w:cs="Times New Roman"/>
          <w:b/>
          <w:bCs/>
          <w:sz w:val="24"/>
          <w:szCs w:val="24"/>
        </w:rPr>
        <w:t xml:space="preserve"> methylation in the granulosa cells.</w:t>
      </w:r>
    </w:p>
    <w:p w:rsidR="00A84D4E" w:rsidRPr="0069608C" w:rsidRDefault="00E70014" w:rsidP="00A84D4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>
            <wp:extent cx="3060192" cy="1773936"/>
            <wp:effectExtent l="0" t="0" r="698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l Figure 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1773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4D4E" w:rsidRDefault="00AD2052" w:rsidP="00A84D4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proofErr w:type="spellStart"/>
      <w:r w:rsidRPr="00AD2052">
        <w:rPr>
          <w:rFonts w:ascii="Times New Roman" w:hAnsi="Times New Roman" w:cs="Times New Roman"/>
          <w:bCs/>
          <w:sz w:val="24"/>
          <w:szCs w:val="24"/>
        </w:rPr>
        <w:t>m6A</w:t>
      </w:r>
      <w:proofErr w:type="spellEnd"/>
      <w:r w:rsidRPr="00AD2052">
        <w:rPr>
          <w:rFonts w:ascii="Times New Roman" w:hAnsi="Times New Roman" w:cs="Times New Roman"/>
          <w:bCs/>
          <w:sz w:val="24"/>
          <w:szCs w:val="24"/>
        </w:rPr>
        <w:t xml:space="preserve"> methylation </w:t>
      </w:r>
      <w:r>
        <w:rPr>
          <w:rFonts w:ascii="Times New Roman" w:hAnsi="Times New Roman" w:cs="Times New Roman"/>
          <w:bCs/>
          <w:sz w:val="24"/>
          <w:szCs w:val="24"/>
        </w:rPr>
        <w:t xml:space="preserve">motif of granulosa cells was </w:t>
      </w:r>
      <w:r w:rsidRPr="0042306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“</w:t>
      </w:r>
      <w:proofErr w:type="spellStart"/>
      <w:r w:rsidRPr="0042306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GGAC</w:t>
      </w:r>
      <w:proofErr w:type="spellEnd"/>
      <w:r w:rsidRPr="0042306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”</w:t>
      </w:r>
      <w:r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.</w:t>
      </w:r>
    </w:p>
    <w:p w:rsidR="00A84D4E" w:rsidRPr="00AD2052" w:rsidRDefault="00A84D4E" w:rsidP="00A84D4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84D4E" w:rsidRPr="0069608C" w:rsidRDefault="00A84D4E" w:rsidP="00A84D4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upplemental Figure 2 </w:t>
      </w:r>
      <w:r w:rsidRPr="0069608C">
        <w:rPr>
          <w:rFonts w:ascii="Times New Roman" w:hAnsi="Times New Roman" w:cs="Times New Roman"/>
          <w:b/>
          <w:bCs/>
          <w:sz w:val="24"/>
          <w:szCs w:val="24"/>
        </w:rPr>
        <w:t>The top 20</w:t>
      </w:r>
      <w:r w:rsidRPr="0069608C">
        <w:rPr>
          <w:b/>
        </w:rPr>
        <w:t xml:space="preserve"> </w:t>
      </w:r>
      <w:r w:rsidRPr="0069608C">
        <w:rPr>
          <w:rFonts w:ascii="Times New Roman" w:hAnsi="Times New Roman" w:cs="Times New Roman"/>
          <w:b/>
          <w:bCs/>
          <w:sz w:val="24"/>
          <w:szCs w:val="24"/>
        </w:rPr>
        <w:t xml:space="preserve">enriched GO terms of differentially methylated genes in the older group. </w:t>
      </w:r>
    </w:p>
    <w:p w:rsidR="00A84D4E" w:rsidRPr="00A84D4E" w:rsidRDefault="00A84D4E" w:rsidP="00A84D4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>
            <wp:extent cx="5274310" cy="31019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0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4D4E" w:rsidRPr="00AD2052" w:rsidRDefault="00AD2052" w:rsidP="00AD2052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D2052">
        <w:rPr>
          <w:rFonts w:ascii="Times New Roman" w:hAnsi="Times New Roman" w:cs="Times New Roman" w:hint="eastAsia"/>
          <w:sz w:val="24"/>
          <w:szCs w:val="24"/>
        </w:rPr>
        <w:t>G</w:t>
      </w:r>
      <w:r w:rsidRPr="00AD2052">
        <w:rPr>
          <w:rFonts w:ascii="Times New Roman" w:hAnsi="Times New Roman" w:cs="Times New Roman"/>
          <w:sz w:val="24"/>
          <w:szCs w:val="24"/>
        </w:rPr>
        <w:t>o enrichment analysis indicated the functions of differently methylated genes of granulosa cells in the older group.</w:t>
      </w:r>
      <w:r w:rsidR="00A84D4E" w:rsidRPr="00AD2052">
        <w:rPr>
          <w:rFonts w:ascii="Times New Roman" w:hAnsi="Times New Roman" w:cs="Times New Roman"/>
          <w:sz w:val="24"/>
          <w:szCs w:val="24"/>
        </w:rPr>
        <w:br w:type="page"/>
      </w:r>
    </w:p>
    <w:p w:rsidR="00A84D4E" w:rsidRDefault="00A84D4E" w:rsidP="00A84D4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9608C">
        <w:rPr>
          <w:rFonts w:ascii="Times New Roman" w:hAnsi="Times New Roman" w:cs="Times New Roman"/>
          <w:b/>
          <w:sz w:val="24"/>
          <w:szCs w:val="24"/>
        </w:rPr>
        <w:lastRenderedPageBreak/>
        <w:t>Supplemental Figure 3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9608C">
        <w:rPr>
          <w:rFonts w:ascii="Times New Roman" w:hAnsi="Times New Roman" w:cs="Times New Roman"/>
          <w:b/>
          <w:bCs/>
          <w:sz w:val="24"/>
          <w:szCs w:val="24"/>
        </w:rPr>
        <w:t>MA-plot</w:t>
      </w:r>
      <w:r w:rsidR="00FA1448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CA12CC">
        <w:rPr>
          <w:rFonts w:ascii="Times New Roman" w:hAnsi="Times New Roman" w:cs="Times New Roman"/>
          <w:b/>
          <w:bCs/>
          <w:sz w:val="24"/>
          <w:szCs w:val="24"/>
        </w:rPr>
        <w:t>gene expression changes in the granulosa cells of older women versus granulosa cells of younger women</w:t>
      </w:r>
    </w:p>
    <w:p w:rsidR="00A84D4E" w:rsidRPr="00A84D4E" w:rsidRDefault="00A84D4E">
      <w:pPr>
        <w:rPr>
          <w:rFonts w:ascii="Times New Roman" w:hAnsi="Times New Roman" w:cs="Times New Roman"/>
          <w:sz w:val="24"/>
          <w:szCs w:val="24"/>
        </w:rPr>
      </w:pPr>
    </w:p>
    <w:p w:rsidR="00084BE5" w:rsidRDefault="00E700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558419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l Figure 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84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84BE5" w:rsidRPr="00910460" w:rsidRDefault="00084BE5" w:rsidP="00084B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0460">
        <w:rPr>
          <w:rFonts w:ascii="Times New Roman" w:hAnsi="Times New Roman" w:cs="Times New Roman" w:hint="eastAsia"/>
          <w:sz w:val="24"/>
          <w:szCs w:val="24"/>
        </w:rPr>
        <w:t>T</w:t>
      </w:r>
      <w:r w:rsidRPr="00910460">
        <w:rPr>
          <w:rFonts w:ascii="Times New Roman" w:hAnsi="Times New Roman" w:cs="Times New Roman"/>
          <w:sz w:val="24"/>
          <w:szCs w:val="24"/>
        </w:rPr>
        <w:t xml:space="preserve">he MA plot represents the estimated </w:t>
      </w:r>
      <w:proofErr w:type="spellStart"/>
      <w:r w:rsidRPr="00910460">
        <w:rPr>
          <w:rFonts w:ascii="Times New Roman" w:hAnsi="Times New Roman" w:cs="Times New Roman"/>
          <w:sz w:val="24"/>
          <w:szCs w:val="24"/>
        </w:rPr>
        <w:t>log2</w:t>
      </w:r>
      <w:proofErr w:type="spellEnd"/>
      <w:r w:rsidRPr="00910460">
        <w:rPr>
          <w:rFonts w:ascii="Times New Roman" w:hAnsi="Times New Roman" w:cs="Times New Roman"/>
          <w:sz w:val="24"/>
          <w:szCs w:val="24"/>
        </w:rPr>
        <w:t xml:space="preserve"> fold changes as a function of the mean of normalized counts. </w:t>
      </w:r>
    </w:p>
    <w:p w:rsidR="00A84D4E" w:rsidRPr="00084BE5" w:rsidRDefault="00A84D4E" w:rsidP="00084BE5">
      <w:pPr>
        <w:rPr>
          <w:rFonts w:ascii="Times New Roman" w:hAnsi="Times New Roman" w:cs="Times New Roman"/>
          <w:sz w:val="24"/>
          <w:szCs w:val="24"/>
        </w:rPr>
      </w:pPr>
    </w:p>
    <w:sectPr w:rsidR="00A84D4E" w:rsidRPr="00084BE5" w:rsidSect="002127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D4E"/>
    <w:rsid w:val="00002F8E"/>
    <w:rsid w:val="00033B4F"/>
    <w:rsid w:val="00033CC4"/>
    <w:rsid w:val="000624FB"/>
    <w:rsid w:val="00071727"/>
    <w:rsid w:val="00075B2A"/>
    <w:rsid w:val="00081E47"/>
    <w:rsid w:val="00082A7C"/>
    <w:rsid w:val="00084BE5"/>
    <w:rsid w:val="0009099D"/>
    <w:rsid w:val="000A66A2"/>
    <w:rsid w:val="000E0C14"/>
    <w:rsid w:val="000E44C9"/>
    <w:rsid w:val="000F67AD"/>
    <w:rsid w:val="00132C17"/>
    <w:rsid w:val="00140A56"/>
    <w:rsid w:val="00172B90"/>
    <w:rsid w:val="00186BF7"/>
    <w:rsid w:val="00192870"/>
    <w:rsid w:val="001978EA"/>
    <w:rsid w:val="0019791A"/>
    <w:rsid w:val="001A5342"/>
    <w:rsid w:val="001E4F29"/>
    <w:rsid w:val="001F550B"/>
    <w:rsid w:val="00204085"/>
    <w:rsid w:val="00212767"/>
    <w:rsid w:val="00212816"/>
    <w:rsid w:val="00224001"/>
    <w:rsid w:val="0023086A"/>
    <w:rsid w:val="00232932"/>
    <w:rsid w:val="002710FA"/>
    <w:rsid w:val="00283A76"/>
    <w:rsid w:val="00290393"/>
    <w:rsid w:val="00290B78"/>
    <w:rsid w:val="002A2393"/>
    <w:rsid w:val="002C26CE"/>
    <w:rsid w:val="002D77AF"/>
    <w:rsid w:val="002F0E3E"/>
    <w:rsid w:val="00301D48"/>
    <w:rsid w:val="00310DF7"/>
    <w:rsid w:val="003134DF"/>
    <w:rsid w:val="00327ACF"/>
    <w:rsid w:val="003533F0"/>
    <w:rsid w:val="003538DA"/>
    <w:rsid w:val="00354C3B"/>
    <w:rsid w:val="00356E9D"/>
    <w:rsid w:val="00361386"/>
    <w:rsid w:val="003700A8"/>
    <w:rsid w:val="0037492F"/>
    <w:rsid w:val="003F67D5"/>
    <w:rsid w:val="00402534"/>
    <w:rsid w:val="004034CC"/>
    <w:rsid w:val="00417B59"/>
    <w:rsid w:val="004340FD"/>
    <w:rsid w:val="00460421"/>
    <w:rsid w:val="00460446"/>
    <w:rsid w:val="00467560"/>
    <w:rsid w:val="00470F7C"/>
    <w:rsid w:val="00491A26"/>
    <w:rsid w:val="004A2662"/>
    <w:rsid w:val="004D25DE"/>
    <w:rsid w:val="0051617C"/>
    <w:rsid w:val="0052481D"/>
    <w:rsid w:val="0053117A"/>
    <w:rsid w:val="00542A53"/>
    <w:rsid w:val="00550523"/>
    <w:rsid w:val="00561C8B"/>
    <w:rsid w:val="00574A6B"/>
    <w:rsid w:val="005933B9"/>
    <w:rsid w:val="00597C8C"/>
    <w:rsid w:val="005A7803"/>
    <w:rsid w:val="005C6CFB"/>
    <w:rsid w:val="005C79D7"/>
    <w:rsid w:val="005F1510"/>
    <w:rsid w:val="00622F18"/>
    <w:rsid w:val="00630390"/>
    <w:rsid w:val="006340BE"/>
    <w:rsid w:val="006363DB"/>
    <w:rsid w:val="00680E23"/>
    <w:rsid w:val="00682F7C"/>
    <w:rsid w:val="006D2DCC"/>
    <w:rsid w:val="006E77C9"/>
    <w:rsid w:val="007075E9"/>
    <w:rsid w:val="0071069E"/>
    <w:rsid w:val="00722C53"/>
    <w:rsid w:val="00733FC9"/>
    <w:rsid w:val="0074034F"/>
    <w:rsid w:val="00746E0B"/>
    <w:rsid w:val="0075369D"/>
    <w:rsid w:val="00757652"/>
    <w:rsid w:val="007753C4"/>
    <w:rsid w:val="00777325"/>
    <w:rsid w:val="007779F0"/>
    <w:rsid w:val="00782513"/>
    <w:rsid w:val="007F64AE"/>
    <w:rsid w:val="007F74BF"/>
    <w:rsid w:val="008139D0"/>
    <w:rsid w:val="008205F8"/>
    <w:rsid w:val="00830886"/>
    <w:rsid w:val="00844C3B"/>
    <w:rsid w:val="00845624"/>
    <w:rsid w:val="00847232"/>
    <w:rsid w:val="00850EA0"/>
    <w:rsid w:val="0085155D"/>
    <w:rsid w:val="00864960"/>
    <w:rsid w:val="00897679"/>
    <w:rsid w:val="008B1957"/>
    <w:rsid w:val="008B66F1"/>
    <w:rsid w:val="008D6F3A"/>
    <w:rsid w:val="008E5A98"/>
    <w:rsid w:val="008F4DBA"/>
    <w:rsid w:val="008F5134"/>
    <w:rsid w:val="00910460"/>
    <w:rsid w:val="009419B9"/>
    <w:rsid w:val="009738E1"/>
    <w:rsid w:val="00987C45"/>
    <w:rsid w:val="009B7CC7"/>
    <w:rsid w:val="009C2536"/>
    <w:rsid w:val="00A227FF"/>
    <w:rsid w:val="00A31D05"/>
    <w:rsid w:val="00A42DD1"/>
    <w:rsid w:val="00A44DE6"/>
    <w:rsid w:val="00A53F06"/>
    <w:rsid w:val="00A567A9"/>
    <w:rsid w:val="00A6010D"/>
    <w:rsid w:val="00A705B0"/>
    <w:rsid w:val="00A74FA2"/>
    <w:rsid w:val="00A82087"/>
    <w:rsid w:val="00A8277C"/>
    <w:rsid w:val="00A84D4E"/>
    <w:rsid w:val="00A93127"/>
    <w:rsid w:val="00AA0195"/>
    <w:rsid w:val="00AA184D"/>
    <w:rsid w:val="00AB0691"/>
    <w:rsid w:val="00AB3579"/>
    <w:rsid w:val="00AB6618"/>
    <w:rsid w:val="00AC642C"/>
    <w:rsid w:val="00AD2052"/>
    <w:rsid w:val="00AD586E"/>
    <w:rsid w:val="00AE1D0B"/>
    <w:rsid w:val="00AE491B"/>
    <w:rsid w:val="00AF1CD7"/>
    <w:rsid w:val="00B03BB3"/>
    <w:rsid w:val="00B11633"/>
    <w:rsid w:val="00B206CE"/>
    <w:rsid w:val="00B27782"/>
    <w:rsid w:val="00B33407"/>
    <w:rsid w:val="00B358E1"/>
    <w:rsid w:val="00B522B6"/>
    <w:rsid w:val="00B667E5"/>
    <w:rsid w:val="00B752B3"/>
    <w:rsid w:val="00B75A87"/>
    <w:rsid w:val="00B92C4E"/>
    <w:rsid w:val="00B97E37"/>
    <w:rsid w:val="00BC41B8"/>
    <w:rsid w:val="00BD35E4"/>
    <w:rsid w:val="00BF33CD"/>
    <w:rsid w:val="00BF7574"/>
    <w:rsid w:val="00C05B20"/>
    <w:rsid w:val="00C1188B"/>
    <w:rsid w:val="00C126E0"/>
    <w:rsid w:val="00C52DA2"/>
    <w:rsid w:val="00C574D3"/>
    <w:rsid w:val="00C73E1A"/>
    <w:rsid w:val="00C868F7"/>
    <w:rsid w:val="00C952D7"/>
    <w:rsid w:val="00C953AC"/>
    <w:rsid w:val="00CA12CC"/>
    <w:rsid w:val="00CA222B"/>
    <w:rsid w:val="00CC15BC"/>
    <w:rsid w:val="00CE10DF"/>
    <w:rsid w:val="00D13954"/>
    <w:rsid w:val="00D2483A"/>
    <w:rsid w:val="00D270C6"/>
    <w:rsid w:val="00D31D74"/>
    <w:rsid w:val="00D56DA1"/>
    <w:rsid w:val="00D65982"/>
    <w:rsid w:val="00DB3561"/>
    <w:rsid w:val="00DB3ECD"/>
    <w:rsid w:val="00DB66C4"/>
    <w:rsid w:val="00DB78B1"/>
    <w:rsid w:val="00DE53DF"/>
    <w:rsid w:val="00DF47AA"/>
    <w:rsid w:val="00E70014"/>
    <w:rsid w:val="00E72741"/>
    <w:rsid w:val="00E93618"/>
    <w:rsid w:val="00EA3877"/>
    <w:rsid w:val="00EB30A9"/>
    <w:rsid w:val="00EC3FA3"/>
    <w:rsid w:val="00F65446"/>
    <w:rsid w:val="00F8524E"/>
    <w:rsid w:val="00FA1448"/>
    <w:rsid w:val="00FA33AB"/>
    <w:rsid w:val="00FB1C80"/>
    <w:rsid w:val="00FD6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C6C253-C078-4FF5-98C6-722DC1F0D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127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0</TotalTime>
  <Pages>2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salienaire</dc:creator>
  <cp:keywords/>
  <dc:description/>
  <cp:lastModifiedBy>Missalienaire</cp:lastModifiedBy>
  <cp:revision>5</cp:revision>
  <dcterms:created xsi:type="dcterms:W3CDTF">2022-02-08T00:31:00Z</dcterms:created>
  <dcterms:modified xsi:type="dcterms:W3CDTF">2022-02-09T03:33:00Z</dcterms:modified>
</cp:coreProperties>
</file>